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6E58B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3470D3A6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67744C16" w14:textId="77777777"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8C7A9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39B077E9" w14:textId="1090FEF8" w:rsidR="00DE1171" w:rsidRPr="00E83C5F" w:rsidRDefault="007E7804" w:rsidP="00DE1171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="008E2B49" w:rsidRPr="008C7A9D">
        <w:rPr>
          <w:rFonts w:cstheme="minorHAnsi"/>
          <w:bCs/>
          <w:color w:val="000000"/>
        </w:rPr>
        <w:t xml:space="preserve">: </w:t>
      </w:r>
      <w:r w:rsidR="00207166" w:rsidRPr="008C7A9D">
        <w:rPr>
          <w:rFonts w:cstheme="minorHAnsi"/>
          <w:bCs/>
          <w:color w:val="000000"/>
        </w:rPr>
        <w:t xml:space="preserve"> </w:t>
      </w:r>
      <w:r w:rsidR="00E030E2">
        <w:rPr>
          <w:rFonts w:cstheme="minorHAnsi"/>
          <w:bCs/>
          <w:color w:val="000000"/>
        </w:rPr>
        <w:t>Optimized Geometries</w:t>
      </w:r>
    </w:p>
    <w:sectPr w:rsidR="00DE1171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31B81"/>
    <w:rsid w:val="00576007"/>
    <w:rsid w:val="007C7311"/>
    <w:rsid w:val="007E7804"/>
    <w:rsid w:val="007F19A2"/>
    <w:rsid w:val="00803BD9"/>
    <w:rsid w:val="00862BAD"/>
    <w:rsid w:val="008C7A9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E1171"/>
    <w:rsid w:val="00DF2085"/>
    <w:rsid w:val="00E030E2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1A37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52</cp:revision>
  <dcterms:created xsi:type="dcterms:W3CDTF">2022-05-31T06:15:00Z</dcterms:created>
  <dcterms:modified xsi:type="dcterms:W3CDTF">2022-10-11T05:01:00Z</dcterms:modified>
</cp:coreProperties>
</file>